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D713B" w14:textId="77777777" w:rsidR="003D3AEE" w:rsidRDefault="003D3AEE"/>
    <w:p w14:paraId="0A3DC34C" w14:textId="412A7588" w:rsidR="001879B5" w:rsidRDefault="00126497">
      <w:r>
        <w:t xml:space="preserve">Supplementary File </w:t>
      </w:r>
      <w:r w:rsidR="00254016">
        <w:t>3</w:t>
      </w:r>
      <w:r>
        <w:t xml:space="preserve">. Thematic analyses themes, sub-themes and sample data extra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2348"/>
        <w:gridCol w:w="958"/>
        <w:gridCol w:w="3569"/>
        <w:gridCol w:w="939"/>
        <w:gridCol w:w="3242"/>
      </w:tblGrid>
      <w:tr w:rsidR="00EF7B3B" w:rsidRPr="00EF7B3B" w14:paraId="3CD2A4FF" w14:textId="77777777" w:rsidTr="0023545A">
        <w:trPr>
          <w:trHeight w:val="576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79EC6F" w14:textId="77777777" w:rsidR="00EF7B3B" w:rsidRPr="00EF7B3B" w:rsidRDefault="00EF7B3B">
            <w:pPr>
              <w:rPr>
                <w:b/>
                <w:bCs/>
                <w:lang w:val="nl-NL"/>
              </w:rPr>
            </w:pPr>
            <w:r w:rsidRPr="00EF7B3B">
              <w:rPr>
                <w:b/>
                <w:bCs/>
              </w:rPr>
              <w:t>Main Theme: Context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6705683" w14:textId="77777777" w:rsidR="00EF7B3B" w:rsidRPr="00EF7B3B" w:rsidRDefault="00EF7B3B">
            <w:pPr>
              <w:rPr>
                <w:b/>
                <w:bCs/>
              </w:rPr>
            </w:pPr>
          </w:p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EB3A08E" w14:textId="77777777" w:rsidR="00EF7B3B" w:rsidRPr="00EF7B3B" w:rsidRDefault="00EF7B3B"/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232D93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>Sample Data Extract (Experimental group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98068B" w14:textId="77777777" w:rsidR="00EF7B3B" w:rsidRPr="00EF7B3B" w:rsidRDefault="00EF7B3B">
            <w:pPr>
              <w:rPr>
                <w:b/>
                <w:bCs/>
              </w:rPr>
            </w:pP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3FC76E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 xml:space="preserve">Sample Data Extract (Control group) </w:t>
            </w:r>
          </w:p>
        </w:tc>
      </w:tr>
      <w:tr w:rsidR="00EF7B3B" w:rsidRPr="00EF7B3B" w14:paraId="04654C70" w14:textId="77777777" w:rsidTr="0023545A">
        <w:trPr>
          <w:trHeight w:val="28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810A2E6" w14:textId="77777777" w:rsidR="00EF7B3B" w:rsidRPr="00EF7B3B" w:rsidRDefault="00EF7B3B">
            <w:r w:rsidRPr="00EF7B3B">
              <w:t>Sub-themes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14650B6" w14:textId="77777777" w:rsidR="00EF7B3B" w:rsidRPr="00EF7B3B" w:rsidRDefault="00EF7B3B">
            <w:r w:rsidRPr="00EF7B3B">
              <w:t>Sub-sub them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71931308" w14:textId="77777777" w:rsidR="00EF7B3B" w:rsidRPr="00EF7B3B" w:rsidRDefault="00EF7B3B"/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324E0D99" w14:textId="77777777" w:rsidR="00EF7B3B" w:rsidRPr="00EF7B3B" w:rsidRDefault="00EF7B3B" w:rsidP="00EF7B3B"/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776C6B70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562A51F" w14:textId="77777777" w:rsidR="00EF7B3B" w:rsidRPr="00EF7B3B" w:rsidRDefault="00EF7B3B" w:rsidP="00EF7B3B"/>
        </w:tc>
      </w:tr>
      <w:tr w:rsidR="00EF7B3B" w:rsidRPr="00EF7B3B" w14:paraId="29B4DE25" w14:textId="77777777" w:rsidTr="0023545A">
        <w:trPr>
          <w:trHeight w:val="1440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3224AD" w14:textId="77777777" w:rsidR="00EF7B3B" w:rsidRPr="00EF7B3B" w:rsidRDefault="00EF7B3B">
            <w:r w:rsidRPr="00EF7B3B">
              <w:t>Time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7B5DF55" w14:textId="77777777" w:rsidR="00EF7B3B" w:rsidRPr="00EF7B3B" w:rsidRDefault="00EF7B3B"/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459B98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6ED649" w14:textId="77777777" w:rsidR="00EF7B3B" w:rsidRPr="00EF7B3B" w:rsidRDefault="00EF7B3B">
            <w:r w:rsidRPr="00EF7B3B">
              <w:t xml:space="preserve">“Planning the Photo-Activity is very important because of our workload. Time and sufficient staff presence are very essential to consider.” (Formal Carer #109, Photo-Activity) 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1F6D9D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BCD144" w14:textId="77777777" w:rsidR="00EF7B3B" w:rsidRPr="00EF7B3B" w:rsidRDefault="00EF7B3B">
            <w:r w:rsidRPr="00EF7B3B">
              <w:t xml:space="preserve">“I found it very time-consuming. I felt very much the pressure because it was a lot in a short period of time.” (Formal Carer #218, control activity) </w:t>
            </w:r>
          </w:p>
        </w:tc>
      </w:tr>
      <w:tr w:rsidR="00EF7B3B" w:rsidRPr="00EF7B3B" w14:paraId="40ED43BF" w14:textId="77777777" w:rsidTr="0023545A">
        <w:trPr>
          <w:trHeight w:val="86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BAED03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0234F14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59D7494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8E2216" w14:textId="77777777" w:rsidR="00EF7B3B" w:rsidRPr="00EF7B3B" w:rsidRDefault="00EF7B3B">
            <w:r w:rsidRPr="00EF7B3B">
              <w:t xml:space="preserve">I applied the activity each time before or after my shift due to staff occupancy.” (Formal Carer #205, Photo-Activity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BBE9B69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5CB089" w14:textId="77777777" w:rsidR="00EF7B3B" w:rsidRPr="00EF7B3B" w:rsidRDefault="00EF7B3B" w:rsidP="00EF7B3B"/>
        </w:tc>
      </w:tr>
      <w:tr w:rsidR="00EF7B3B" w:rsidRPr="00EF7B3B" w14:paraId="7545EC4C" w14:textId="77777777" w:rsidTr="0023545A">
        <w:trPr>
          <w:trHeight w:val="5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94CD744" w14:textId="77777777" w:rsidR="00EF7B3B" w:rsidRPr="00EF7B3B" w:rsidRDefault="00EF7B3B">
            <w:r w:rsidRPr="00EF7B3B">
              <w:t>Materials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3EB4696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3FFBE23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52E0FCA" w14:textId="77777777" w:rsidR="00EF7B3B" w:rsidRPr="00EF7B3B" w:rsidRDefault="00EF7B3B">
            <w:r w:rsidRPr="00EF7B3B">
              <w:t>"...arrange laptop and gather tablet.” (Formal Carer #117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320B8BD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95BE3FC" w14:textId="77777777" w:rsidR="00EF7B3B" w:rsidRPr="00EF7B3B" w:rsidRDefault="00EF7B3B">
            <w:r w:rsidRPr="00EF7B3B">
              <w:t>None</w:t>
            </w:r>
          </w:p>
        </w:tc>
      </w:tr>
      <w:tr w:rsidR="00EF7B3B" w:rsidRPr="00EF7B3B" w14:paraId="7266F9E5" w14:textId="77777777" w:rsidTr="0023545A">
        <w:trPr>
          <w:trHeight w:val="5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8727D5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A0FD28C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C0D193B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D8DB425" w14:textId="77777777" w:rsidR="00EF7B3B" w:rsidRPr="00EF7B3B" w:rsidRDefault="00EF7B3B">
            <w:r w:rsidRPr="00EF7B3B">
              <w:t>Had brought my iPad from home” (Formal Carer #203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0449C67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330CE4C" w14:textId="77777777" w:rsidR="00EF7B3B" w:rsidRPr="00EF7B3B" w:rsidRDefault="00EF7B3B" w:rsidP="00EF7B3B"/>
        </w:tc>
      </w:tr>
      <w:tr w:rsidR="00EF7B3B" w:rsidRPr="00EF7B3B" w14:paraId="030B0657" w14:textId="77777777" w:rsidTr="0023545A">
        <w:trPr>
          <w:trHeight w:val="86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38DC08C" w14:textId="77777777" w:rsidR="00EF7B3B" w:rsidRPr="00EF7B3B" w:rsidRDefault="00EF7B3B">
            <w:r w:rsidRPr="00EF7B3B">
              <w:t>Logistics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020AC87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0877FA7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0938DD86" w14:textId="77777777" w:rsidR="00EF7B3B" w:rsidRPr="00EF7B3B" w:rsidRDefault="00EF7B3B">
            <w:r w:rsidRPr="00EF7B3B">
              <w:t>“(did the Photo-Activity) in Madam’s own studio, in her own environment” (Carer #20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5970577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6DB99160" w14:textId="77777777" w:rsidR="00EF7B3B" w:rsidRPr="00EF7B3B" w:rsidRDefault="00EF7B3B">
            <w:r w:rsidRPr="00EF7B3B">
              <w:t xml:space="preserve">Finding a quiet place in a nursing home is difficult.” (Formal Carer #003) </w:t>
            </w:r>
          </w:p>
        </w:tc>
      </w:tr>
      <w:tr w:rsidR="00EF7B3B" w:rsidRPr="00EF7B3B" w14:paraId="00164B60" w14:textId="77777777" w:rsidTr="0023545A">
        <w:trPr>
          <w:trHeight w:val="576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FEF1D3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>Main Theme: Implementation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7900AAA" w14:textId="77777777" w:rsidR="00EF7B3B" w:rsidRPr="00EF7B3B" w:rsidRDefault="00EF7B3B">
            <w:pPr>
              <w:rPr>
                <w:b/>
                <w:bCs/>
              </w:rPr>
            </w:pPr>
          </w:p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F5F285" w14:textId="77777777" w:rsidR="00EF7B3B" w:rsidRPr="00EF7B3B" w:rsidRDefault="00EF7B3B"/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565E58F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>Sample Data Extract (Experimental group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124618F" w14:textId="77777777" w:rsidR="00EF7B3B" w:rsidRPr="00EF7B3B" w:rsidRDefault="00EF7B3B">
            <w:pPr>
              <w:rPr>
                <w:b/>
                <w:bCs/>
              </w:rPr>
            </w:pP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BF9724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 xml:space="preserve">Sample Data Extract (Control group) </w:t>
            </w:r>
          </w:p>
        </w:tc>
      </w:tr>
      <w:tr w:rsidR="00EF7B3B" w:rsidRPr="00EF7B3B" w14:paraId="0CA58030" w14:textId="77777777" w:rsidTr="0023545A">
        <w:trPr>
          <w:trHeight w:val="28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725648C3" w14:textId="77777777" w:rsidR="00EF7B3B" w:rsidRPr="00EF7B3B" w:rsidRDefault="00EF7B3B">
            <w:r w:rsidRPr="00EF7B3B">
              <w:t>Sub-themes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73324518" w14:textId="77777777" w:rsidR="00EF7B3B" w:rsidRPr="00EF7B3B" w:rsidRDefault="00EF7B3B">
            <w:r w:rsidRPr="00EF7B3B">
              <w:t>Sub-sub them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A9192B1" w14:textId="77777777" w:rsidR="00EF7B3B" w:rsidRPr="00EF7B3B" w:rsidRDefault="00EF7B3B"/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6DB57C92" w14:textId="77777777" w:rsidR="00EF7B3B" w:rsidRPr="00EF7B3B" w:rsidRDefault="00EF7B3B" w:rsidP="00EF7B3B"/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678D8EF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527383E" w14:textId="77777777" w:rsidR="00EF7B3B" w:rsidRPr="00EF7B3B" w:rsidRDefault="00EF7B3B" w:rsidP="00EF7B3B"/>
        </w:tc>
      </w:tr>
      <w:tr w:rsidR="00EF7B3B" w:rsidRPr="00EF7B3B" w14:paraId="3AF4838C" w14:textId="77777777" w:rsidTr="0023545A">
        <w:trPr>
          <w:trHeight w:val="828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3366DD" w14:textId="77777777" w:rsidR="00EF7B3B" w:rsidRPr="00EF7B3B" w:rsidRDefault="00EF7B3B">
            <w:r w:rsidRPr="00EF7B3B">
              <w:t xml:space="preserve">Duration 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2FDF352" w14:textId="77777777" w:rsidR="00EF7B3B" w:rsidRPr="00EF7B3B" w:rsidRDefault="00EF7B3B">
            <w:r w:rsidRPr="00EF7B3B">
              <w:t>Duration of online training</w:t>
            </w:r>
          </w:p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6C4BC1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CA32972" w14:textId="77777777" w:rsidR="00EF7B3B" w:rsidRPr="00EF7B3B" w:rsidRDefault="00EF7B3B">
            <w:r w:rsidRPr="00EF7B3B">
              <w:t>Keep it short and clear. Don’t talk too much around it.” (Formal Carer #230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79CE56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ED7D81" w14:textId="77777777" w:rsidR="00EF7B3B" w:rsidRPr="00EF7B3B" w:rsidRDefault="00EF7B3B">
            <w:r w:rsidRPr="00EF7B3B">
              <w:t>“Introduction slightly shorter and show conversation as an example” (Formal Carer #108)</w:t>
            </w:r>
          </w:p>
        </w:tc>
      </w:tr>
      <w:tr w:rsidR="00EF7B3B" w:rsidRPr="00EF7B3B" w14:paraId="795876DA" w14:textId="77777777" w:rsidTr="0023545A">
        <w:trPr>
          <w:trHeight w:val="5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16768DA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72E489E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5A48B93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648B4664" w14:textId="77777777" w:rsidR="00EF7B3B" w:rsidRPr="00EF7B3B" w:rsidRDefault="00EF7B3B">
            <w:r w:rsidRPr="00EF7B3B">
              <w:t>“Too long, lots of repetition” (Formal Carer#119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E1848D0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4AE2F47" w14:textId="77777777" w:rsidR="00EF7B3B" w:rsidRPr="00EF7B3B" w:rsidRDefault="00EF7B3B" w:rsidP="00EF7B3B"/>
        </w:tc>
      </w:tr>
      <w:tr w:rsidR="00EF7B3B" w:rsidRPr="00EF7B3B" w14:paraId="1992310A" w14:textId="77777777" w:rsidTr="0023545A">
        <w:trPr>
          <w:trHeight w:val="1380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1D49503" w14:textId="77777777" w:rsidR="00EF7B3B" w:rsidRPr="00EF7B3B" w:rsidRDefault="00EF7B3B"/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656BD4" w14:textId="77777777" w:rsidR="00EF7B3B" w:rsidRPr="00EF7B3B" w:rsidRDefault="00EF7B3B">
            <w:r w:rsidRPr="00EF7B3B">
              <w:t xml:space="preserve">Duration of activity </w:t>
            </w:r>
          </w:p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E698C1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7EFDCD" w14:textId="77777777" w:rsidR="00EF7B3B" w:rsidRPr="00EF7B3B" w:rsidRDefault="00EF7B3B">
            <w:r w:rsidRPr="00EF7B3B">
              <w:t>"We were both chatterboxes and if I didn’t set an alarm clock we could go on for an hour with the Photo-Activity” (Formal Carer #201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BDB8B92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08641AB" w14:textId="77777777" w:rsidR="00EF7B3B" w:rsidRPr="00EF7B3B" w:rsidRDefault="00EF7B3B">
            <w:r w:rsidRPr="00EF7B3B">
              <w:t>"We managed to have a pleasant conversation within this time. Longer could have been too, but at least it was enough time.” (Formal Carer #102)</w:t>
            </w:r>
          </w:p>
        </w:tc>
      </w:tr>
      <w:tr w:rsidR="00EF7B3B" w:rsidRPr="00EF7B3B" w14:paraId="72510AD3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8700009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BE23FA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76E4F7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3ACBF2" w14:textId="77777777" w:rsidR="00EF7B3B" w:rsidRPr="00EF7B3B" w:rsidRDefault="00EF7B3B">
            <w:r w:rsidRPr="00EF7B3B">
              <w:t>“Liked it very much, had more to say” (Formal Carer #205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EAED230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3C25C06" w14:textId="77777777" w:rsidR="00EF7B3B" w:rsidRPr="00EF7B3B" w:rsidRDefault="00EF7B3B">
            <w:r w:rsidRPr="00EF7B3B">
              <w:t>"Madam can tell a lot and can keep it up for a very long time.” (Formal Carer #103)</w:t>
            </w:r>
          </w:p>
        </w:tc>
      </w:tr>
      <w:tr w:rsidR="00EF7B3B" w:rsidRPr="00EF7B3B" w14:paraId="7AF45AC9" w14:textId="77777777" w:rsidTr="0023545A">
        <w:trPr>
          <w:trHeight w:val="110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A1926C8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1F19050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B3A15BE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60FB35" w14:textId="77777777" w:rsidR="00EF7B3B" w:rsidRPr="00EF7B3B" w:rsidRDefault="00EF7B3B">
            <w:r w:rsidRPr="00EF7B3B">
              <w:t>“Concentration (of the resident) decreases after 20 minutes” (Formal Carer #001, resident #001,GDS 5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91EA49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DD5B7AE" w14:textId="77777777" w:rsidR="00EF7B3B" w:rsidRPr="00EF7B3B" w:rsidRDefault="00EF7B3B">
            <w:r w:rsidRPr="00EF7B3B">
              <w:t>"15 minutes is long enough, people get restless and you run out of conversation material. ” (Formal Carer #116,)</w:t>
            </w:r>
          </w:p>
        </w:tc>
      </w:tr>
      <w:tr w:rsidR="00EF7B3B" w:rsidRPr="00EF7B3B" w14:paraId="5A2E2CBB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B4BC34A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48FA181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533D7D6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0EBFDE3" w14:textId="77777777" w:rsidR="00EF7B3B" w:rsidRPr="00EF7B3B" w:rsidRDefault="00EF7B3B">
            <w:r w:rsidRPr="00EF7B3B">
              <w:t xml:space="preserve">“For her (the resident), 30 minutes was a bit too long.” (Formal Carer #105, resident #121, GDS 5 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877E2CE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44BDB3" w14:textId="77777777" w:rsidR="00EF7B3B" w:rsidRPr="00EF7B3B" w:rsidRDefault="00EF7B3B">
            <w:r w:rsidRPr="00EF7B3B">
              <w:t>"Usually 20 minutes max” (Formal Carer #010)</w:t>
            </w:r>
          </w:p>
        </w:tc>
      </w:tr>
      <w:tr w:rsidR="00EF7B3B" w:rsidRPr="00EF7B3B" w14:paraId="109EE3D6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876DE52" w14:textId="77777777" w:rsidR="00EF7B3B" w:rsidRPr="00EF7B3B" w:rsidRDefault="00EF7B3B">
            <w:r w:rsidRPr="00EF7B3B">
              <w:t>Support and Resources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33BC834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7C599D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86DD5D" w14:textId="77777777" w:rsidR="00EF7B3B" w:rsidRPr="00EF7B3B" w:rsidRDefault="00EF7B3B">
            <w:r w:rsidRPr="00EF7B3B">
              <w:t>Always available” (Formal Carer #115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E6FFE4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0F3B621" w14:textId="77777777" w:rsidR="00EF7B3B" w:rsidRPr="00EF7B3B" w:rsidRDefault="00EF7B3B">
            <w:r w:rsidRPr="00EF7B3B">
              <w:t>Have appreciated J.T.’s (researcher) personal approach” (Formal Carer #111)</w:t>
            </w:r>
          </w:p>
        </w:tc>
      </w:tr>
      <w:tr w:rsidR="00EF7B3B" w:rsidRPr="00EF7B3B" w14:paraId="188227D7" w14:textId="77777777" w:rsidTr="0023545A">
        <w:trPr>
          <w:trHeight w:val="1380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A974609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8669113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1D85C84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623342" w14:textId="77777777" w:rsidR="00EF7B3B" w:rsidRPr="00EF7B3B" w:rsidRDefault="00EF7B3B">
            <w:r w:rsidRPr="00EF7B3B">
              <w:t>I found it nice to call if I couldn’t find something clear or knew what to do. J.T. (researcher) was able to help me well with her explanation, I understood what to do.” (Formal Carer #20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5535D5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FEF176" w14:textId="77777777" w:rsidR="00EF7B3B" w:rsidRPr="00EF7B3B" w:rsidRDefault="00EF7B3B">
            <w:r w:rsidRPr="00EF7B3B">
              <w:t>Sheets…give clear information” (Formal Carer #118)</w:t>
            </w:r>
          </w:p>
        </w:tc>
      </w:tr>
      <w:tr w:rsidR="00EF7B3B" w:rsidRPr="00EF7B3B" w14:paraId="3BE6B189" w14:textId="77777777" w:rsidTr="0023545A">
        <w:trPr>
          <w:trHeight w:val="110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43F3321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7995288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FFFE134" w14:textId="77777777" w:rsidR="00EF7B3B" w:rsidRPr="00EF7B3B" w:rsidRDefault="00EF7B3B" w:rsidP="00EF7B3B">
            <w:r w:rsidRPr="00EF7B3B">
              <w:t>+/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466F71C4" w14:textId="77777777" w:rsidR="00EF7B3B" w:rsidRPr="00EF7B3B" w:rsidRDefault="00EF7B3B">
            <w:r w:rsidRPr="00EF7B3B">
              <w:t>…expand manual with explanation on how to easily download it onto something” (on tips for improvement, Formal Carer #119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C6C3901" w14:textId="77777777" w:rsidR="00EF7B3B" w:rsidRPr="00EF7B3B" w:rsidRDefault="00EF7B3B" w:rsidP="00EF7B3B">
            <w:r w:rsidRPr="00EF7B3B">
              <w:t>+/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1ED3BC2C" w14:textId="77777777" w:rsidR="00EF7B3B" w:rsidRPr="00EF7B3B" w:rsidRDefault="00EF7B3B">
            <w:r w:rsidRPr="00EF7B3B">
              <w:t xml:space="preserve"> “…a video on how the conversation between employee and resident should go” (on tips for improvement, Formal Carer #108)</w:t>
            </w:r>
          </w:p>
        </w:tc>
      </w:tr>
      <w:tr w:rsidR="00EF7B3B" w:rsidRPr="00EF7B3B" w14:paraId="1A5931C3" w14:textId="77777777" w:rsidTr="0023545A">
        <w:trPr>
          <w:trHeight w:val="1380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hideMark/>
          </w:tcPr>
          <w:p w14:paraId="1C35AE89" w14:textId="77777777" w:rsidR="00EF7B3B" w:rsidRPr="00EF7B3B" w:rsidRDefault="00EF7B3B">
            <w:r w:rsidRPr="00EF7B3B">
              <w:lastRenderedPageBreak/>
              <w:t>Communication between Formal/Informal Carer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758879" w14:textId="77777777" w:rsidR="00EF7B3B" w:rsidRPr="00EF7B3B" w:rsidRDefault="00EF7B3B"/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2016779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AEB3473" w14:textId="77777777" w:rsidR="00EF7B3B" w:rsidRPr="00EF7B3B" w:rsidRDefault="00EF7B3B">
            <w:r w:rsidRPr="00EF7B3B">
              <w:t xml:space="preserve">Would really have liked to have been more involved with what was happening in the nursing home as I wanted to see if it improved my mother’s mood.” (Informal Carer #101) 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47C8B0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EAFF83" w14:textId="77777777" w:rsidR="00EF7B3B" w:rsidRPr="00EF7B3B" w:rsidRDefault="00EF7B3B">
            <w:r w:rsidRPr="00EF7B3B">
              <w:t>What I missed from the care organization- what was discussed and looked at and how did mum react to it?” (Informal Carer #202)</w:t>
            </w:r>
          </w:p>
        </w:tc>
      </w:tr>
      <w:tr w:rsidR="00EF7B3B" w:rsidRPr="00EF7B3B" w14:paraId="0510C76D" w14:textId="77777777" w:rsidTr="0023545A">
        <w:trPr>
          <w:trHeight w:val="5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AD6D244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E4D5F08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439824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1305594" w14:textId="77777777" w:rsidR="00EF7B3B" w:rsidRPr="00EF7B3B" w:rsidRDefault="00EF7B3B">
            <w:r w:rsidRPr="00EF7B3B">
              <w:t>“Heard nothing at all about it.” (Informal Carer #109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4FC098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C9C590B" w14:textId="77777777" w:rsidR="00EF7B3B" w:rsidRPr="00EF7B3B" w:rsidRDefault="00EF7B3B">
            <w:r w:rsidRPr="00EF7B3B">
              <w:t>“No feedback on conversations or their frequency” (Informal Carer #228)</w:t>
            </w:r>
          </w:p>
        </w:tc>
      </w:tr>
      <w:tr w:rsidR="00EF7B3B" w:rsidRPr="00EF7B3B" w14:paraId="384E5256" w14:textId="77777777" w:rsidTr="0023545A">
        <w:trPr>
          <w:trHeight w:val="5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FBF5E90" w14:textId="77777777" w:rsidR="00EF7B3B" w:rsidRPr="00EF7B3B" w:rsidRDefault="00EF7B3B">
            <w:r w:rsidRPr="00EF7B3B">
              <w:t>Digital Aspect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B9B9C79" w14:textId="77777777" w:rsidR="00EF7B3B" w:rsidRPr="00EF7B3B" w:rsidRDefault="00EF7B3B">
            <w:r w:rsidRPr="00EF7B3B">
              <w:t>Preference for in-person training/demonstration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CE7FA3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035419" w14:textId="77777777" w:rsidR="00EF7B3B" w:rsidRPr="00EF7B3B" w:rsidRDefault="00EF7B3B">
            <w:r w:rsidRPr="00EF7B3B">
              <w:t>You don’t have to go anywhere…can just go from your workplace” (Formal Carer #105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6BE32A7" w14:textId="77777777" w:rsidR="00EF7B3B" w:rsidRPr="00EF7B3B" w:rsidRDefault="00EF7B3B" w:rsidP="00EF7B3B">
            <w:r w:rsidRPr="00EF7B3B">
              <w:t>+/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9A9F5F9" w14:textId="77777777" w:rsidR="00EF7B3B" w:rsidRPr="00EF7B3B" w:rsidRDefault="00EF7B3B">
            <w:r w:rsidRPr="00EF7B3B">
              <w:t>Teams effective, but less open” (Formal Carer #010)</w:t>
            </w:r>
          </w:p>
        </w:tc>
      </w:tr>
      <w:tr w:rsidR="00EF7B3B" w:rsidRPr="00EF7B3B" w14:paraId="1E2FD5AC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B970E7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82D2894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77AADB9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678B11" w14:textId="77777777" w:rsidR="00EF7B3B" w:rsidRPr="00EF7B3B" w:rsidRDefault="00EF7B3B">
            <w:r w:rsidRPr="00EF7B3B">
              <w:t xml:space="preserve">Perhaps more guidance on the computer part” (reply to how to improve the online training, Formal Carer #205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74EE490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A35CE7" w14:textId="77777777" w:rsidR="00EF7B3B" w:rsidRPr="00EF7B3B" w:rsidRDefault="00EF7B3B">
            <w:r w:rsidRPr="00EF7B3B">
              <w:t>“Personally, I prefer to do it 'live' (not digitally)” (Formal Carer #111)</w:t>
            </w:r>
          </w:p>
        </w:tc>
      </w:tr>
      <w:tr w:rsidR="00EF7B3B" w:rsidRPr="00EF7B3B" w14:paraId="6EA3BCC6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C24F377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09CD6C0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E75845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53224B6" w14:textId="77777777" w:rsidR="00EF7B3B" w:rsidRPr="00EF7B3B" w:rsidRDefault="00EF7B3B">
            <w:r w:rsidRPr="00EF7B3B">
              <w:t>Prefer to watch someone do it live”(reply to how to improve the online training, Carer #117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B72532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01AC928" w14:textId="77777777" w:rsidR="00EF7B3B" w:rsidRPr="00EF7B3B" w:rsidRDefault="00EF7B3B" w:rsidP="00EF7B3B"/>
        </w:tc>
      </w:tr>
      <w:tr w:rsidR="00EF7B3B" w:rsidRPr="00EF7B3B" w14:paraId="21F5148F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A8DEF71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279119" w14:textId="77777777" w:rsidR="00EF7B3B" w:rsidRPr="00EF7B3B" w:rsidRDefault="00EF7B3B">
            <w:r w:rsidRPr="00EF7B3B">
              <w:t xml:space="preserve">App not for everyone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F65E1F" w14:textId="77777777" w:rsidR="00EF7B3B" w:rsidRPr="00EF7B3B" w:rsidRDefault="00EF7B3B" w:rsidP="00EF7B3B">
            <w:r w:rsidRPr="00EF7B3B">
              <w:t>+/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085B6A2" w14:textId="77777777" w:rsidR="00EF7B3B" w:rsidRPr="00EF7B3B" w:rsidRDefault="00EF7B3B">
            <w:r w:rsidRPr="00EF7B3B">
              <w:t>Nice app. Doesn’t connect with everyone.” (Formal Carer #117, with resident #123, GDS 5 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4BC49DB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6A2AB4" w14:textId="77777777" w:rsidR="00EF7B3B" w:rsidRPr="00EF7B3B" w:rsidRDefault="00EF7B3B">
            <w:r w:rsidRPr="00EF7B3B">
              <w:t>N/A</w:t>
            </w:r>
          </w:p>
        </w:tc>
      </w:tr>
      <w:tr w:rsidR="00EF7B3B" w:rsidRPr="00EF7B3B" w14:paraId="318B0BF0" w14:textId="77777777" w:rsidTr="0023545A">
        <w:trPr>
          <w:trHeight w:val="1380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2226B45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D7A0E2F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E7EEBEE" w14:textId="77777777" w:rsidR="00EF7B3B" w:rsidRPr="00EF7B3B" w:rsidRDefault="00EF7B3B" w:rsidP="00EF7B3B">
            <w:r w:rsidRPr="00EF7B3B">
              <w:t>+/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2DCE8C" w14:textId="77777777" w:rsidR="00EF7B3B" w:rsidRPr="00EF7B3B" w:rsidRDefault="00EF7B3B">
            <w:r w:rsidRPr="00EF7B3B">
              <w:t xml:space="preserve">“Very good (app). Albeit not suitable for everyone. Everything digital, this is something that the target group is not familiar with” (Formal Carer #005; resident #005, GDS 6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6599678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5EE499E" w14:textId="77777777" w:rsidR="00EF7B3B" w:rsidRPr="00EF7B3B" w:rsidRDefault="00EF7B3B" w:rsidP="00EF7B3B"/>
        </w:tc>
      </w:tr>
      <w:tr w:rsidR="00EF7B3B" w:rsidRPr="00EF7B3B" w14:paraId="0A604DB9" w14:textId="77777777" w:rsidTr="0023545A">
        <w:trPr>
          <w:trHeight w:val="11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3E55D25A" w14:textId="77777777" w:rsidR="00EF7B3B" w:rsidRPr="00EF7B3B" w:rsidRDefault="00EF7B3B">
            <w:r w:rsidRPr="00EF7B3B">
              <w:t>Smiley Face Assessment Scale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7D738A34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489DFFB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48627A06" w14:textId="77777777" w:rsidR="00EF7B3B" w:rsidRPr="00EF7B3B" w:rsidRDefault="00EF7B3B">
            <w:r w:rsidRPr="00EF7B3B">
              <w:t xml:space="preserve">Miss (resident) could not understand the Smileys” (Formal Carer #224, resident 221, GDS 6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4F009DB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07B6C997" w14:textId="77777777" w:rsidR="00EF7B3B" w:rsidRPr="00EF7B3B" w:rsidRDefault="00EF7B3B">
            <w:r w:rsidRPr="00EF7B3B">
              <w:t>She (resident) did not understand the emotions. She could no longer tell her own emotions.” (Formal Carer #234, resident 218, GDS 5)</w:t>
            </w:r>
          </w:p>
        </w:tc>
      </w:tr>
      <w:tr w:rsidR="00EF7B3B" w:rsidRPr="00EF7B3B" w14:paraId="446B094C" w14:textId="77777777" w:rsidTr="0023545A">
        <w:trPr>
          <w:trHeight w:val="1728"/>
        </w:trPr>
        <w:tc>
          <w:tcPr>
            <w:tcW w:w="2938" w:type="dxa"/>
            <w:tcBorders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2B925799" w14:textId="77777777" w:rsidR="00EF7B3B" w:rsidRPr="00EF7B3B" w:rsidRDefault="00EF7B3B"/>
        </w:tc>
        <w:tc>
          <w:tcPr>
            <w:tcW w:w="2348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8375490" w14:textId="77777777" w:rsidR="00EF7B3B" w:rsidRPr="00EF7B3B" w:rsidRDefault="00EF7B3B"/>
        </w:tc>
        <w:tc>
          <w:tcPr>
            <w:tcW w:w="958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DB3D2D4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26AC09E6" w14:textId="77777777" w:rsidR="00EF7B3B" w:rsidRPr="00EF7B3B" w:rsidRDefault="00EF7B3B">
            <w:r w:rsidRPr="00EF7B3B">
              <w:t>“In some moments this was difficult because they didn’t look at the feeling at that moment, but in a very broad sense and they added everything, such as living in a nursing home.” (Formal Carer #101, resident 101, GDS 5)</w:t>
            </w:r>
          </w:p>
        </w:tc>
        <w:tc>
          <w:tcPr>
            <w:tcW w:w="939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1049233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1769799C" w14:textId="77777777" w:rsidR="00EF7B3B" w:rsidRPr="00EF7B3B" w:rsidRDefault="00EF7B3B">
            <w:r w:rsidRPr="00EF7B3B">
              <w:t>“Miss (resident) linked it to persons and did not understand the assignment” (Formal Carer #204, resident 204, GDS 5)</w:t>
            </w:r>
          </w:p>
        </w:tc>
      </w:tr>
      <w:tr w:rsidR="00EF7B3B" w:rsidRPr="00EF7B3B" w14:paraId="52568960" w14:textId="77777777" w:rsidTr="0023545A">
        <w:trPr>
          <w:trHeight w:val="576"/>
        </w:trPr>
        <w:tc>
          <w:tcPr>
            <w:tcW w:w="5286" w:type="dxa"/>
            <w:gridSpan w:val="2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508837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>Main Theme: Mechanisms of Impact</w:t>
            </w:r>
          </w:p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1869D7F" w14:textId="77777777" w:rsidR="00EF7B3B" w:rsidRPr="00EF7B3B" w:rsidRDefault="00EF7B3B">
            <w:pPr>
              <w:rPr>
                <w:b/>
                <w:bCs/>
              </w:rPr>
            </w:pP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454B9C0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>Sample Data Extract (Experimental group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166BF75" w14:textId="77777777" w:rsidR="00EF7B3B" w:rsidRPr="00EF7B3B" w:rsidRDefault="00EF7B3B">
            <w:pPr>
              <w:rPr>
                <w:b/>
                <w:bCs/>
              </w:rPr>
            </w:pPr>
          </w:p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DCBE680" w14:textId="77777777" w:rsidR="00EF7B3B" w:rsidRPr="00EF7B3B" w:rsidRDefault="00EF7B3B">
            <w:pPr>
              <w:rPr>
                <w:b/>
                <w:bCs/>
              </w:rPr>
            </w:pPr>
            <w:r w:rsidRPr="00EF7B3B">
              <w:rPr>
                <w:b/>
                <w:bCs/>
              </w:rPr>
              <w:t xml:space="preserve">Sample Data Extract (Control group) </w:t>
            </w:r>
          </w:p>
        </w:tc>
      </w:tr>
      <w:tr w:rsidR="00EF7B3B" w:rsidRPr="00EF7B3B" w14:paraId="34577FD9" w14:textId="77777777" w:rsidTr="0023545A">
        <w:trPr>
          <w:trHeight w:val="28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5CE10FA6" w14:textId="77777777" w:rsidR="00EF7B3B" w:rsidRPr="00EF7B3B" w:rsidRDefault="00EF7B3B">
            <w:r w:rsidRPr="00EF7B3B">
              <w:t>Sub-themes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1224319" w14:textId="77777777" w:rsidR="00EF7B3B" w:rsidRPr="00EF7B3B" w:rsidRDefault="00EF7B3B">
            <w:r w:rsidRPr="00EF7B3B">
              <w:t>Sub-sub them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A74F038" w14:textId="77777777" w:rsidR="00EF7B3B" w:rsidRPr="00EF7B3B" w:rsidRDefault="00EF7B3B"/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33081E3" w14:textId="77777777" w:rsidR="00EF7B3B" w:rsidRPr="00EF7B3B" w:rsidRDefault="00EF7B3B" w:rsidP="00EF7B3B"/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6F3D0BD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29B8C05" w14:textId="77777777" w:rsidR="00EF7B3B" w:rsidRPr="00EF7B3B" w:rsidRDefault="00EF7B3B" w:rsidP="00EF7B3B"/>
        </w:tc>
      </w:tr>
      <w:tr w:rsidR="00EF7B3B" w:rsidRPr="00EF7B3B" w14:paraId="3EBF89BB" w14:textId="77777777" w:rsidTr="0023545A">
        <w:trPr>
          <w:trHeight w:val="576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D06E1E" w14:textId="77777777" w:rsidR="00EF7B3B" w:rsidRPr="00EF7B3B" w:rsidRDefault="00EF7B3B">
            <w:r w:rsidRPr="00EF7B3B">
              <w:t>Black and White Photos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61D36EA" w14:textId="77777777" w:rsidR="00EF7B3B" w:rsidRPr="00EF7B3B" w:rsidRDefault="00EF7B3B"/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9D06375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845F09" w14:textId="77777777" w:rsidR="00EF7B3B" w:rsidRPr="00EF7B3B" w:rsidRDefault="00EF7B3B">
            <w:r w:rsidRPr="00EF7B3B">
              <w:t>The photos were black and white and therefore unclear” (Formal Carer #005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33ECCD0" w14:textId="77777777" w:rsidR="00EF7B3B" w:rsidRPr="00EF7B3B" w:rsidRDefault="00EF7B3B"/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B441AA9" w14:textId="77777777" w:rsidR="00EF7B3B" w:rsidRPr="00EF7B3B" w:rsidRDefault="00EF7B3B">
            <w:r w:rsidRPr="00EF7B3B">
              <w:t>N/A</w:t>
            </w:r>
          </w:p>
        </w:tc>
      </w:tr>
      <w:tr w:rsidR="00EF7B3B" w:rsidRPr="00EF7B3B" w14:paraId="388534AD" w14:textId="77777777" w:rsidTr="0023545A">
        <w:trPr>
          <w:trHeight w:val="11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5139796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BAB285C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0384D95" w14:textId="77777777" w:rsidR="00EF7B3B" w:rsidRPr="00EF7B3B" w:rsidRDefault="00EF7B3B" w:rsidP="00EF7B3B">
            <w:r w:rsidRPr="00EF7B3B">
              <w:t>-/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B04FFDB" w14:textId="77777777" w:rsidR="00EF7B3B" w:rsidRPr="00EF7B3B" w:rsidRDefault="00EF7B3B">
            <w:r w:rsidRPr="00EF7B3B">
              <w:t>Sometimes I got the comment whether it couldn’t have been in colour, but they mostly liked black and white pictures too” (Formal Carer #10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9D84D45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A1952AA" w14:textId="77777777" w:rsidR="00EF7B3B" w:rsidRPr="00EF7B3B" w:rsidRDefault="00EF7B3B" w:rsidP="00EF7B3B"/>
        </w:tc>
      </w:tr>
      <w:tr w:rsidR="00EF7B3B" w:rsidRPr="00EF7B3B" w14:paraId="286E9E6E" w14:textId="77777777" w:rsidTr="0023545A">
        <w:trPr>
          <w:trHeight w:val="1440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942A07F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140533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7183FEE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597577" w14:textId="77777777" w:rsidR="00EF7B3B" w:rsidRPr="00EF7B3B" w:rsidRDefault="00EF7B3B">
            <w:r w:rsidRPr="00EF7B3B">
              <w:t>I was sorry we didn’t have coloured photos. Some things really needed colour. Even my client asked me why I didn’t have colour photos.” (Formal Carer #105 with resident #109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AFC0E35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2B9AEAC" w14:textId="77777777" w:rsidR="00EF7B3B" w:rsidRPr="00EF7B3B" w:rsidRDefault="00EF7B3B" w:rsidP="00EF7B3B"/>
        </w:tc>
      </w:tr>
      <w:tr w:rsidR="00EF7B3B" w:rsidRPr="00EF7B3B" w14:paraId="6A9FB301" w14:textId="77777777" w:rsidTr="0023545A">
        <w:trPr>
          <w:trHeight w:val="115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6C0A04E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6D29F9D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9420442" w14:textId="77777777" w:rsidR="00EF7B3B" w:rsidRPr="00EF7B3B" w:rsidRDefault="00EF7B3B" w:rsidP="00EF7B3B">
            <w:r w:rsidRPr="00EF7B3B">
              <w:t>-/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4AA109F" w14:textId="77777777" w:rsidR="00EF7B3B" w:rsidRPr="00EF7B3B" w:rsidRDefault="00EF7B3B">
            <w:r w:rsidRPr="00EF7B3B">
              <w:t>I would personally like it better if the pictures were in colour, but for the resident, this did not matter.” (Formal Carer #105 with resident #12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B4C89E3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252B968" w14:textId="77777777" w:rsidR="00EF7B3B" w:rsidRPr="00EF7B3B" w:rsidRDefault="00EF7B3B" w:rsidP="00EF7B3B"/>
        </w:tc>
      </w:tr>
      <w:tr w:rsidR="00EF7B3B" w:rsidRPr="00EF7B3B" w14:paraId="6A2C30D6" w14:textId="77777777" w:rsidTr="0023545A">
        <w:trPr>
          <w:trHeight w:val="288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noWrap/>
            <w:hideMark/>
          </w:tcPr>
          <w:p w14:paraId="0BA320AE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C297B98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E773B87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2F33848F" w14:textId="77777777" w:rsidR="00EF7B3B" w:rsidRPr="00EF7B3B" w:rsidRDefault="00EF7B3B">
            <w:r w:rsidRPr="00EF7B3B">
              <w:t>“Colour more fun.” (Formal Carer #115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671259C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DBCAC56" w14:textId="77777777" w:rsidR="00EF7B3B" w:rsidRPr="00EF7B3B" w:rsidRDefault="00EF7B3B" w:rsidP="00EF7B3B"/>
        </w:tc>
      </w:tr>
      <w:tr w:rsidR="00EF7B3B" w:rsidRPr="00EF7B3B" w14:paraId="628AA9FE" w14:textId="77777777" w:rsidTr="0023545A">
        <w:trPr>
          <w:trHeight w:val="1152"/>
        </w:trPr>
        <w:tc>
          <w:tcPr>
            <w:tcW w:w="2938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5A7A87" w14:textId="77777777" w:rsidR="00EF7B3B" w:rsidRPr="00EF7B3B" w:rsidRDefault="00EF7B3B">
            <w:r w:rsidRPr="00EF7B3B">
              <w:lastRenderedPageBreak/>
              <w:t>Amount of Photos in Database</w:t>
            </w:r>
          </w:p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61B5F63" w14:textId="77777777" w:rsidR="00EF7B3B" w:rsidRPr="00EF7B3B" w:rsidRDefault="00EF7B3B"/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274AB6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69D167" w14:textId="77777777" w:rsidR="00EF7B3B" w:rsidRPr="00EF7B3B" w:rsidRDefault="00EF7B3B">
            <w:r w:rsidRPr="00EF7B3B">
              <w:t xml:space="preserve">What I really like is that there is a lot of variety in the pictures. This gives a wide choice of conversation topics.” (Formal Carer #101) 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93397B" w14:textId="77777777" w:rsidR="00EF7B3B" w:rsidRPr="00EF7B3B" w:rsidRDefault="00EF7B3B"/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610EE16" w14:textId="77777777" w:rsidR="00EF7B3B" w:rsidRPr="00EF7B3B" w:rsidRDefault="00EF7B3B"/>
        </w:tc>
      </w:tr>
      <w:tr w:rsidR="00EF7B3B" w:rsidRPr="00EF7B3B" w14:paraId="34BA0A16" w14:textId="77777777" w:rsidTr="0023545A">
        <w:trPr>
          <w:trHeight w:val="86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A8539B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09C5572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886E53B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14FB14" w14:textId="77777777" w:rsidR="00EF7B3B" w:rsidRPr="00EF7B3B" w:rsidRDefault="00EF7B3B">
            <w:r w:rsidRPr="00EF7B3B">
              <w:t xml:space="preserve">Few photos (in) certain themes, for example, pets: dogs, cats.” (Formal Carer #001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F0DE4C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08CCDA6" w14:textId="77777777" w:rsidR="00EF7B3B" w:rsidRPr="00EF7B3B" w:rsidRDefault="00EF7B3B" w:rsidP="00EF7B3B"/>
        </w:tc>
      </w:tr>
      <w:tr w:rsidR="00EF7B3B" w:rsidRPr="00EF7B3B" w14:paraId="6197EA25" w14:textId="77777777" w:rsidTr="0023545A">
        <w:trPr>
          <w:trHeight w:val="86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021AAFC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6A96559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BA1B065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4F8DAD8" w14:textId="77777777" w:rsidR="00EF7B3B" w:rsidRPr="00EF7B3B" w:rsidRDefault="00EF7B3B">
            <w:r w:rsidRPr="00EF7B3B">
              <w:t xml:space="preserve">The number of photos available- there could be more photos on it for me. Found it limited.” (Formal Carer #230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9F08D9A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750D9B" w14:textId="77777777" w:rsidR="00EF7B3B" w:rsidRPr="00EF7B3B" w:rsidRDefault="00EF7B3B" w:rsidP="00EF7B3B"/>
        </w:tc>
      </w:tr>
      <w:tr w:rsidR="00EF7B3B" w:rsidRPr="00EF7B3B" w14:paraId="4B8EA513" w14:textId="77777777" w:rsidTr="0023545A">
        <w:trPr>
          <w:trHeight w:val="864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FE6A94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A4B8124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DA5FF99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44B48EE" w14:textId="77777777" w:rsidR="00EF7B3B" w:rsidRPr="00EF7B3B" w:rsidRDefault="00EF7B3B">
            <w:r w:rsidRPr="00EF7B3B">
              <w:t xml:space="preserve">“Resident had wanted to see more ballet pictures but there were none.” (Formal Carer #105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7399CB7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3DF28C" w14:textId="77777777" w:rsidR="00EF7B3B" w:rsidRPr="00EF7B3B" w:rsidRDefault="00EF7B3B" w:rsidP="00EF7B3B"/>
        </w:tc>
      </w:tr>
      <w:tr w:rsidR="000132DB" w:rsidRPr="00EF7B3B" w14:paraId="01717E5B" w14:textId="77777777" w:rsidTr="00254016">
        <w:trPr>
          <w:trHeight w:val="859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</w:tcPr>
          <w:p w14:paraId="03FCF98F" w14:textId="4097A88A" w:rsidR="000132DB" w:rsidRPr="00EF7B3B" w:rsidRDefault="000132DB">
            <w:r w:rsidRPr="00EF7B3B">
              <w:t>Conversation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FE9155" w14:textId="30AFD291" w:rsidR="000132DB" w:rsidRPr="00EF7B3B" w:rsidRDefault="00D55517">
            <w:r>
              <w:t xml:space="preserve">Residents would like to continue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331A2E11" w14:textId="00F79EC1" w:rsidR="000132DB" w:rsidRPr="00EF7B3B" w:rsidRDefault="00420F52" w:rsidP="00EF7B3B">
            <w:r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33D0EC" w14:textId="051B3BE1" w:rsidR="000132DB" w:rsidRDefault="00DE3F7C">
            <w:r>
              <w:t>“</w:t>
            </w:r>
            <w:r w:rsidR="00680B0A">
              <w:t>(Yes)</w:t>
            </w:r>
            <w:r>
              <w:t>…</w:t>
            </w:r>
            <w:r w:rsidRPr="00DE3F7C">
              <w:t>in a while with hopefully some new pictures</w:t>
            </w:r>
            <w:r>
              <w:t xml:space="preserve">” </w:t>
            </w:r>
            <w:r w:rsidR="001D0BA6">
              <w:t>(Resident #119)</w:t>
            </w:r>
          </w:p>
          <w:p w14:paraId="0E6600E5" w14:textId="6D9CC46D" w:rsidR="00DE3F7C" w:rsidRPr="00EF7B3B" w:rsidRDefault="00DE3F7C"/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7A3D05F0" w14:textId="63AAF804" w:rsidR="000132DB" w:rsidRPr="00EF7B3B" w:rsidRDefault="00853460" w:rsidP="00EF7B3B">
            <w:r>
              <w:t>+/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19C399" w14:textId="385E8E54" w:rsidR="000132DB" w:rsidRPr="00EF7B3B" w:rsidRDefault="00853460">
            <w:r>
              <w:t>“</w:t>
            </w:r>
            <w:r w:rsidRPr="00853460">
              <w:t>Doesn't matter much</w:t>
            </w:r>
            <w:r w:rsidR="00160AA0">
              <w:t>…</w:t>
            </w:r>
            <w:r w:rsidRPr="00853460">
              <w:t>but not in the morning.</w:t>
            </w:r>
            <w:r>
              <w:t xml:space="preserve">” </w:t>
            </w:r>
            <w:r w:rsidR="00CD4178">
              <w:t>(Resident #232)</w:t>
            </w:r>
          </w:p>
        </w:tc>
      </w:tr>
      <w:tr w:rsidR="00190E16" w:rsidRPr="00EF7B3B" w14:paraId="4046C1B7" w14:textId="77777777" w:rsidTr="00254016">
        <w:trPr>
          <w:trHeight w:val="715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</w:tcPr>
          <w:p w14:paraId="5DFF9600" w14:textId="77777777" w:rsidR="00190E16" w:rsidRPr="00EF7B3B" w:rsidRDefault="00190E16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2A68ED" w14:textId="77777777" w:rsidR="00190E16" w:rsidRDefault="00190E16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4308074B" w14:textId="084FBA02" w:rsidR="00190E16" w:rsidRDefault="00190E16" w:rsidP="00EF7B3B">
            <w:r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0C8EC1" w14:textId="315328CF" w:rsidR="00190E16" w:rsidRDefault="00190E16">
            <w:r>
              <w:t>“(Yes)…with new pictures”</w:t>
            </w:r>
            <w:r w:rsidR="00447B70">
              <w:t>(Resident #13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4ACD5908" w14:textId="0216FD3B" w:rsidR="00190E16" w:rsidRDefault="002A01E3" w:rsidP="00EF7B3B">
            <w:r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DD565B" w14:textId="393ABC7D" w:rsidR="00190E16" w:rsidRDefault="002A01E3">
            <w:r>
              <w:t>“(Yes)…</w:t>
            </w:r>
            <w:r w:rsidRPr="002A01E3">
              <w:t>When it's about the piano or other subjects I like.</w:t>
            </w:r>
            <w:r>
              <w:t>”</w:t>
            </w:r>
            <w:r w:rsidR="00944A23">
              <w:t xml:space="preserve"> (Resident #120)</w:t>
            </w:r>
          </w:p>
        </w:tc>
      </w:tr>
      <w:tr w:rsidR="00680B0A" w:rsidRPr="00EF7B3B" w14:paraId="0948BAF6" w14:textId="77777777" w:rsidTr="00254016">
        <w:trPr>
          <w:trHeight w:val="805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</w:tcPr>
          <w:p w14:paraId="311FF131" w14:textId="77777777" w:rsidR="00680B0A" w:rsidRPr="00EF7B3B" w:rsidRDefault="00680B0A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74A684" w14:textId="77777777" w:rsidR="00680B0A" w:rsidRPr="00EF7B3B" w:rsidRDefault="00680B0A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6324D4E4" w14:textId="076E6DF4" w:rsidR="00680B0A" w:rsidRPr="00EF7B3B" w:rsidRDefault="00680B0A" w:rsidP="00EF7B3B">
            <w:r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081ED9" w14:textId="2D679A9C" w:rsidR="00680B0A" w:rsidRPr="00EF7B3B" w:rsidRDefault="00A95774">
            <w:r>
              <w:t>“(Yes)…if the caregiver also wants this.” (Resident #21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14:paraId="2D943384" w14:textId="003F489A" w:rsidR="00680B0A" w:rsidRPr="00EF7B3B" w:rsidRDefault="00A42124" w:rsidP="00EF7B3B">
            <w:r>
              <w:t>+/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8909C6" w14:textId="58D1977A" w:rsidR="00680B0A" w:rsidRPr="00EF7B3B" w:rsidRDefault="00A42124">
            <w:r>
              <w:t>“I don’t know.” (Resident #</w:t>
            </w:r>
            <w:r w:rsidR="003D3AEE">
              <w:t>106)</w:t>
            </w:r>
          </w:p>
        </w:tc>
      </w:tr>
      <w:tr w:rsidR="00EF7B3B" w:rsidRPr="00EF7B3B" w14:paraId="7A23E048" w14:textId="77777777" w:rsidTr="0023545A">
        <w:trPr>
          <w:trHeight w:val="2592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A5F96EE" w14:textId="4ADAA278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02DF7D0" w14:textId="77777777" w:rsidR="00EF7B3B" w:rsidRPr="00EF7B3B" w:rsidRDefault="00EF7B3B">
            <w:r w:rsidRPr="00EF7B3B">
              <w:t>Carers learned more about the resident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88A7BF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B984BA3" w14:textId="77777777" w:rsidR="00EF7B3B" w:rsidRPr="00EF7B3B" w:rsidRDefault="00EF7B3B">
            <w:r w:rsidRPr="00EF7B3B">
              <w:t xml:space="preserve">“You really take time with someone because you sit down with them for half an hour. Normally, you provide the care and then you leave. As a result, the resident talks more about things you wouldn’t normally hear. I also saw her smiling more and she came to the living room more often.” (Formal Carer #105, Fotoactivity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C9AA12D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32629F1" w14:textId="77777777" w:rsidR="00EF7B3B" w:rsidRPr="00EF7B3B" w:rsidRDefault="00EF7B3B">
            <w:r w:rsidRPr="00EF7B3B">
              <w:t>I now know a little more about her past, as far as she could still tell.” (Formal Carer #204)</w:t>
            </w:r>
          </w:p>
        </w:tc>
      </w:tr>
      <w:tr w:rsidR="00EF7B3B" w:rsidRPr="00EF7B3B" w14:paraId="7C7863D3" w14:textId="77777777" w:rsidTr="0023545A">
        <w:trPr>
          <w:trHeight w:val="1440"/>
        </w:trPr>
        <w:tc>
          <w:tcPr>
            <w:tcW w:w="293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D603346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E9BEDDA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F00B3D7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000B76" w14:textId="77777777" w:rsidR="00EF7B3B" w:rsidRPr="00EF7B3B" w:rsidRDefault="00EF7B3B">
            <w:r w:rsidRPr="00EF7B3B">
              <w:t xml:space="preserve">“During care, of course we chat plenty but here I went a bit deeper into the past, so yes I did get to know her much better than I already did.” (Formal Carer #201, Fotoactivity) 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1C464DE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65E5890" w14:textId="77777777" w:rsidR="00EF7B3B" w:rsidRPr="00EF7B3B" w:rsidRDefault="00EF7B3B">
            <w:r w:rsidRPr="00EF7B3B">
              <w:t>“I got to know more about sir, and I can approach sir much better now” (Formal Carer #103)</w:t>
            </w:r>
          </w:p>
        </w:tc>
      </w:tr>
      <w:tr w:rsidR="00EF7B3B" w:rsidRPr="00EF7B3B" w14:paraId="299D53CA" w14:textId="77777777" w:rsidTr="0023545A">
        <w:trPr>
          <w:trHeight w:val="576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19A9BDA" w14:textId="77777777" w:rsidR="00EF7B3B" w:rsidRPr="00EF7B3B" w:rsidRDefault="00EF7B3B">
            <w:r w:rsidRPr="00EF7B3B">
              <w:t>Fotoscope</w:t>
            </w:r>
          </w:p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359B9F6" w14:textId="77777777" w:rsidR="00EF7B3B" w:rsidRPr="00EF7B3B" w:rsidRDefault="00EF7B3B">
            <w:r w:rsidRPr="00EF7B3B">
              <w:t>Usability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743FDBF2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50E5BAFD" w14:textId="77777777" w:rsidR="00EF7B3B" w:rsidRPr="00EF7B3B" w:rsidRDefault="00EF7B3B">
            <w:r w:rsidRPr="00EF7B3B">
              <w:t xml:space="preserve">Great usability, easy to use.” (Formal Carer #109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843614A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BF82481" w14:textId="77777777" w:rsidR="00EF7B3B" w:rsidRPr="00EF7B3B" w:rsidRDefault="00EF7B3B">
            <w:r w:rsidRPr="00EF7B3B">
              <w:t>N/A</w:t>
            </w:r>
          </w:p>
        </w:tc>
      </w:tr>
      <w:tr w:rsidR="00EF7B3B" w:rsidRPr="00EF7B3B" w14:paraId="4E76F4F1" w14:textId="77777777" w:rsidTr="0023545A">
        <w:trPr>
          <w:trHeight w:val="288"/>
        </w:trPr>
        <w:tc>
          <w:tcPr>
            <w:tcW w:w="29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A427A7" w14:textId="77777777" w:rsidR="00EF7B3B" w:rsidRPr="00EF7B3B" w:rsidRDefault="00EF7B3B"/>
        </w:tc>
        <w:tc>
          <w:tcPr>
            <w:tcW w:w="234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B91FF25" w14:textId="77777777" w:rsidR="00EF7B3B" w:rsidRPr="00EF7B3B" w:rsidRDefault="00EF7B3B"/>
        </w:tc>
        <w:tc>
          <w:tcPr>
            <w:tcW w:w="9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AF6013D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9A4FFC" w14:textId="77777777" w:rsidR="00EF7B3B" w:rsidRPr="00EF7B3B" w:rsidRDefault="00EF7B3B">
            <w:r w:rsidRPr="00EF7B3B">
              <w:t>“Nice and simple.” (Formal Carer #005)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CFB53AE" w14:textId="77777777" w:rsidR="00EF7B3B" w:rsidRPr="00EF7B3B" w:rsidRDefault="00EF7B3B"/>
        </w:tc>
        <w:tc>
          <w:tcPr>
            <w:tcW w:w="32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0C631F3" w14:textId="77777777" w:rsidR="00EF7B3B" w:rsidRPr="00EF7B3B" w:rsidRDefault="00EF7B3B" w:rsidP="00EF7B3B"/>
        </w:tc>
      </w:tr>
      <w:tr w:rsidR="00EF7B3B" w:rsidRPr="00EF7B3B" w14:paraId="6B14D877" w14:textId="77777777" w:rsidTr="0023545A">
        <w:trPr>
          <w:trHeight w:val="576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49FAE33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EAA801" w14:textId="77777777" w:rsidR="00EF7B3B" w:rsidRPr="00EF7B3B" w:rsidRDefault="00EF7B3B">
            <w:r w:rsidRPr="00EF7B3B">
              <w:t>Design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13C012A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0550B8" w14:textId="77777777" w:rsidR="00EF7B3B" w:rsidRPr="00EF7B3B" w:rsidRDefault="00EF7B3B">
            <w:r w:rsidRPr="00EF7B3B">
              <w:t>Fotoscope looks very clear, it is pleasant to use.” (Formal Carer #101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4F67FFB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F98918F" w14:textId="77777777" w:rsidR="00EF7B3B" w:rsidRPr="00EF7B3B" w:rsidRDefault="00EF7B3B" w:rsidP="00EF7B3B"/>
        </w:tc>
      </w:tr>
      <w:tr w:rsidR="00EF7B3B" w:rsidRPr="00EF7B3B" w14:paraId="040D430C" w14:textId="77777777" w:rsidTr="0023545A">
        <w:trPr>
          <w:trHeight w:val="576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9C12BF1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2BF86CF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8A366E7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FAF6C22" w14:textId="77777777" w:rsidR="00EF7B3B" w:rsidRPr="00EF7B3B" w:rsidRDefault="00EF7B3B">
            <w:r w:rsidRPr="00EF7B3B">
              <w:t xml:space="preserve">“Orange, beautiful. The app looks good.” (Formal Carer #105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7D42161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0115597" w14:textId="77777777" w:rsidR="00EF7B3B" w:rsidRPr="00EF7B3B" w:rsidRDefault="00EF7B3B" w:rsidP="00EF7B3B"/>
        </w:tc>
      </w:tr>
      <w:tr w:rsidR="00EF7B3B" w:rsidRPr="00EF7B3B" w14:paraId="322F654F" w14:textId="77777777" w:rsidTr="0023545A">
        <w:trPr>
          <w:trHeight w:val="1104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BD1D7E3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C53DF9B" w14:textId="77777777" w:rsidR="00EF7B3B" w:rsidRPr="00EF7B3B" w:rsidRDefault="00EF7B3B">
            <w:r w:rsidRPr="00EF7B3B">
              <w:t>Technical Issues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8B6035F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AC009E" w14:textId="77777777" w:rsidR="00EF7B3B" w:rsidRPr="00EF7B3B" w:rsidRDefault="00EF7B3B">
            <w:r w:rsidRPr="00EF7B3B">
              <w:t xml:space="preserve">Sometimes it was annoying that the app didn’t quite work on the tablet, and I would have to grab the laptop again.” (Formal Carer #201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6A09493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970A9D0" w14:textId="77777777" w:rsidR="00EF7B3B" w:rsidRPr="00EF7B3B" w:rsidRDefault="00EF7B3B" w:rsidP="00EF7B3B"/>
        </w:tc>
      </w:tr>
      <w:tr w:rsidR="00EF7B3B" w:rsidRPr="00EF7B3B" w14:paraId="5F723A61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F4E4BE2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59C2022E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2DA79D4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28068B3" w14:textId="77777777" w:rsidR="00EF7B3B" w:rsidRPr="00EF7B3B" w:rsidRDefault="00EF7B3B">
            <w:r w:rsidRPr="00EF7B3B">
              <w:t xml:space="preserve">…with Favorites page, namely saved pictures were duplicated or lost.” (Formal Carer #216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33D54B9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E828CE" w14:textId="77777777" w:rsidR="00EF7B3B" w:rsidRPr="00EF7B3B" w:rsidRDefault="00EF7B3B" w:rsidP="00EF7B3B"/>
        </w:tc>
      </w:tr>
      <w:tr w:rsidR="00EF7B3B" w:rsidRPr="00EF7B3B" w14:paraId="5AA5E0CC" w14:textId="77777777" w:rsidTr="0023545A">
        <w:trPr>
          <w:trHeight w:val="828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C368962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3414EE5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B7C55F2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BFA0BF0" w14:textId="77777777" w:rsidR="00EF7B3B" w:rsidRPr="00EF7B3B" w:rsidRDefault="00EF7B3B">
            <w:r w:rsidRPr="00EF7B3B">
              <w:t>“Trouble now was I had multiple clients that I had to re-enter all the data every time.” (Formal Carer #105)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42A8ED06" w14:textId="77777777" w:rsidR="00EF7B3B" w:rsidRPr="00EF7B3B" w:rsidRDefault="00EF7B3B"/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599DC50" w14:textId="77777777" w:rsidR="00EF7B3B" w:rsidRPr="00EF7B3B" w:rsidRDefault="00EF7B3B" w:rsidP="00EF7B3B"/>
        </w:tc>
      </w:tr>
      <w:tr w:rsidR="00EF7B3B" w:rsidRPr="00EF7B3B" w14:paraId="609CF7AC" w14:textId="77777777" w:rsidTr="0023545A">
        <w:trPr>
          <w:trHeight w:val="1440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8ADD5FE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2FF7299F" w14:textId="77777777" w:rsidR="00EF7B3B" w:rsidRPr="00EF7B3B" w:rsidRDefault="00EF7B3B">
            <w:r w:rsidRPr="00EF7B3B">
              <w:t xml:space="preserve">Social Interaction </w:t>
            </w:r>
          </w:p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38048304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0230A85" w14:textId="77777777" w:rsidR="00EF7B3B" w:rsidRPr="00EF7B3B" w:rsidRDefault="00EF7B3B">
            <w:r w:rsidRPr="00EF7B3B">
              <w:t xml:space="preserve">Just 1-on-1 with a person, socialising with some sweets and drinks. Rest, not that rush or I have to do this and this. Just sit and chat and get to know each other better.” (Formal Carer #201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7B575087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FB93E6E" w14:textId="77777777" w:rsidR="00EF7B3B" w:rsidRPr="00EF7B3B" w:rsidRDefault="00EF7B3B">
            <w:r w:rsidRPr="00EF7B3B">
              <w:t xml:space="preserve">Experienced it as pleasant, as Miss (resident) herself kept indicating she really likes one-to-one.” (Formal Carer #226) </w:t>
            </w:r>
          </w:p>
        </w:tc>
      </w:tr>
      <w:tr w:rsidR="00EF7B3B" w:rsidRPr="00EF7B3B" w14:paraId="7585AEA3" w14:textId="77777777" w:rsidTr="0023545A">
        <w:trPr>
          <w:trHeight w:val="1152"/>
        </w:trPr>
        <w:tc>
          <w:tcPr>
            <w:tcW w:w="29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00D6690A" w14:textId="77777777" w:rsidR="00EF7B3B" w:rsidRPr="00EF7B3B" w:rsidRDefault="00EF7B3B"/>
        </w:tc>
        <w:tc>
          <w:tcPr>
            <w:tcW w:w="234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C885928" w14:textId="77777777" w:rsidR="00EF7B3B" w:rsidRPr="00EF7B3B" w:rsidRDefault="00EF7B3B"/>
        </w:tc>
        <w:tc>
          <w:tcPr>
            <w:tcW w:w="9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5D13A09" w14:textId="77777777" w:rsidR="00EF7B3B" w:rsidRPr="00EF7B3B" w:rsidRDefault="00EF7B3B" w:rsidP="00EF7B3B">
            <w:r w:rsidRPr="00EF7B3B">
              <w:t>+</w:t>
            </w:r>
          </w:p>
        </w:tc>
        <w:tc>
          <w:tcPr>
            <w:tcW w:w="35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56AC3CCA" w14:textId="77777777" w:rsidR="00EF7B3B" w:rsidRPr="00EF7B3B" w:rsidRDefault="00EF7B3B">
            <w:r w:rsidRPr="00EF7B3B">
              <w:t xml:space="preserve">“…it triggers more conversation, especially for the quieter ones, this can work up to a conversation.” (Formal Carer #201) </w:t>
            </w:r>
          </w:p>
        </w:tc>
        <w:tc>
          <w:tcPr>
            <w:tcW w:w="9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8A50333" w14:textId="77777777" w:rsidR="00EF7B3B" w:rsidRPr="00EF7B3B" w:rsidRDefault="00EF7B3B" w:rsidP="00EF7B3B">
            <w:r w:rsidRPr="00EF7B3B">
              <w:t>-</w:t>
            </w:r>
          </w:p>
        </w:tc>
        <w:tc>
          <w:tcPr>
            <w:tcW w:w="32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5D7891FE" w14:textId="77777777" w:rsidR="00EF7B3B" w:rsidRPr="00EF7B3B" w:rsidRDefault="00EF7B3B">
            <w:r w:rsidRPr="00EF7B3B">
              <w:t>“Personally it has no added value for me. This is what I do daily in my work- speak to residents every day.” (Formal Carer #116)</w:t>
            </w:r>
          </w:p>
        </w:tc>
      </w:tr>
    </w:tbl>
    <w:p w14:paraId="24899C9A" w14:textId="77777777" w:rsidR="001879B5" w:rsidRDefault="001879B5"/>
    <w:sectPr w:rsidR="001879B5" w:rsidSect="00EF7B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9B5"/>
    <w:rsid w:val="000132DB"/>
    <w:rsid w:val="00126497"/>
    <w:rsid w:val="00160AA0"/>
    <w:rsid w:val="001762F1"/>
    <w:rsid w:val="001879B5"/>
    <w:rsid w:val="00190E16"/>
    <w:rsid w:val="001D0BA6"/>
    <w:rsid w:val="0023545A"/>
    <w:rsid w:val="00254016"/>
    <w:rsid w:val="002A01E3"/>
    <w:rsid w:val="002A1247"/>
    <w:rsid w:val="002F1C6D"/>
    <w:rsid w:val="00367F63"/>
    <w:rsid w:val="003D3AEE"/>
    <w:rsid w:val="00420F52"/>
    <w:rsid w:val="00447B70"/>
    <w:rsid w:val="00487458"/>
    <w:rsid w:val="004A239B"/>
    <w:rsid w:val="005A547F"/>
    <w:rsid w:val="00680B0A"/>
    <w:rsid w:val="00747EF7"/>
    <w:rsid w:val="00785F38"/>
    <w:rsid w:val="007C2476"/>
    <w:rsid w:val="00853460"/>
    <w:rsid w:val="008C22CE"/>
    <w:rsid w:val="00944A23"/>
    <w:rsid w:val="009E69CD"/>
    <w:rsid w:val="00A42124"/>
    <w:rsid w:val="00A95774"/>
    <w:rsid w:val="00B07223"/>
    <w:rsid w:val="00CB053B"/>
    <w:rsid w:val="00CD4178"/>
    <w:rsid w:val="00D55517"/>
    <w:rsid w:val="00D6575B"/>
    <w:rsid w:val="00DE3F7C"/>
    <w:rsid w:val="00EF7B3B"/>
    <w:rsid w:val="00F8049E"/>
    <w:rsid w:val="00FE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E4A5D"/>
  <w15:chartTrackingRefBased/>
  <w15:docId w15:val="{C51254B6-F64D-42F7-8B51-AEE03D12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0F52"/>
    <w:pPr>
      <w:spacing w:after="0" w:line="240" w:lineRule="auto"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0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AB325-439F-48AA-A765-A0E642812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300</Words>
  <Characters>715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J.R.M. (Josephine)</dc:creator>
  <cp:keywords/>
  <dc:description/>
  <cp:lastModifiedBy>Tan, J.R.M. (Josephine)</cp:lastModifiedBy>
  <cp:revision>23</cp:revision>
  <dcterms:created xsi:type="dcterms:W3CDTF">2025-01-15T18:15:00Z</dcterms:created>
  <dcterms:modified xsi:type="dcterms:W3CDTF">2025-01-23T16:21:00Z</dcterms:modified>
</cp:coreProperties>
</file>